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3DBBC" w14:textId="44915EC2" w:rsidR="00E91544" w:rsidRPr="004B3AB1" w:rsidRDefault="00147C75" w:rsidP="00A971C5">
      <w:pPr>
        <w:spacing w:line="240" w:lineRule="auto"/>
        <w:rPr>
          <w:b/>
          <w:lang w:val="en-ZA"/>
        </w:rPr>
      </w:pPr>
      <w:r>
        <w:rPr>
          <w:b/>
        </w:rPr>
        <w:t>S</w:t>
      </w:r>
      <w:r>
        <w:rPr>
          <w:b/>
        </w:rPr>
        <w:t>8</w:t>
      </w:r>
      <w:bookmarkStart w:id="0" w:name="_GoBack"/>
      <w:bookmarkEnd w:id="0"/>
      <w:r>
        <w:rPr>
          <w:b/>
        </w:rPr>
        <w:t xml:space="preserve"> Table</w:t>
      </w:r>
      <w:r w:rsidRPr="00A240F5">
        <w:rPr>
          <w:b/>
          <w:lang w:val="en-ZA"/>
        </w:rPr>
        <w:t xml:space="preserve"> </w:t>
      </w:r>
      <w:r w:rsidR="00E91544" w:rsidRPr="00A240F5">
        <w:rPr>
          <w:b/>
          <w:lang w:val="en-ZA"/>
        </w:rPr>
        <w:t>– Regression coefficients for final model for difference</w:t>
      </w:r>
      <w:r w:rsidR="00E91544">
        <w:rPr>
          <w:b/>
          <w:lang w:val="en-ZA"/>
        </w:rPr>
        <w:t>-</w:t>
      </w:r>
      <w:r w:rsidR="00E91544" w:rsidRPr="00A240F5">
        <w:rPr>
          <w:b/>
          <w:lang w:val="en-ZA"/>
        </w:rPr>
        <w:t>in</w:t>
      </w:r>
      <w:r w:rsidR="00E91544">
        <w:rPr>
          <w:b/>
          <w:lang w:val="en-ZA"/>
        </w:rPr>
        <w:t>-</w:t>
      </w:r>
      <w:r w:rsidR="00E91544" w:rsidRPr="00A240F5">
        <w:rPr>
          <w:b/>
          <w:lang w:val="en-ZA"/>
        </w:rPr>
        <w:t xml:space="preserve">differences analysis of </w:t>
      </w:r>
      <w:r w:rsidR="00D10E3C">
        <w:rPr>
          <w:b/>
          <w:lang w:val="en-ZA"/>
        </w:rPr>
        <w:t>Decentralized Medication Delivery</w:t>
      </w:r>
      <w:r w:rsidR="00D10E3C" w:rsidRPr="00A240F5">
        <w:rPr>
          <w:b/>
          <w:lang w:val="en-ZA"/>
        </w:rPr>
        <w:t xml:space="preserve"> </w:t>
      </w:r>
      <w:r w:rsidR="00E91544">
        <w:rPr>
          <w:b/>
          <w:lang w:val="en-ZA"/>
        </w:rPr>
        <w:t xml:space="preserve">viral suppression </w:t>
      </w:r>
      <w:r w:rsidR="00757DF3">
        <w:rPr>
          <w:b/>
        </w:rPr>
        <w:t>at 12 months (defined as within 2-18 months)</w:t>
      </w:r>
      <w:r w:rsidR="00757DF3" w:rsidRPr="003B42EE">
        <w:rPr>
          <w:b/>
        </w:rPr>
        <w:t xml:space="preserve"> </w:t>
      </w:r>
      <w:r w:rsidR="00E91544" w:rsidRPr="004B3AB1">
        <w:rPr>
          <w:b/>
          <w:lang w:val="en-ZA"/>
        </w:rPr>
        <w:t>adjusted for site level clustering</w:t>
      </w:r>
      <w:r w:rsidR="00E91544">
        <w:rPr>
          <w:b/>
          <w:lang w:val="en-ZA"/>
        </w:rPr>
        <w:t>*</w:t>
      </w:r>
    </w:p>
    <w:tbl>
      <w:tblPr>
        <w:tblW w:w="8460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Analysis Of GEE Parameter Estimates - Empirical Std Errors"/>
      </w:tblPr>
      <w:tblGrid>
        <w:gridCol w:w="4027"/>
        <w:gridCol w:w="170"/>
        <w:gridCol w:w="1203"/>
        <w:gridCol w:w="1043"/>
        <w:gridCol w:w="937"/>
        <w:gridCol w:w="1061"/>
        <w:gridCol w:w="19"/>
      </w:tblGrid>
      <w:tr w:rsidR="00E91544" w:rsidRPr="004B3AB1" w14:paraId="450B0801" w14:textId="77777777" w:rsidTr="009B1473">
        <w:trPr>
          <w:tblHeader/>
          <w:jc w:val="center"/>
        </w:trPr>
        <w:tc>
          <w:tcPr>
            <w:tcW w:w="84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1AD1E" w14:textId="77777777" w:rsidR="00E91544" w:rsidRPr="00CF2420" w:rsidRDefault="00E91544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Generalized Estimating Equation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Parameter Estimates</w:t>
            </w:r>
          </w:p>
        </w:tc>
      </w:tr>
      <w:tr w:rsidR="009B1473" w:rsidRPr="004B3AB1" w14:paraId="4A9956BE" w14:textId="77777777" w:rsidTr="009B1473">
        <w:trPr>
          <w:gridAfter w:val="1"/>
          <w:wAfter w:w="19" w:type="dxa"/>
          <w:tblHeader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ED95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5BE2C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FD5B5A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e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65C77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363A17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95% Confidence Limits</w:t>
            </w:r>
          </w:p>
        </w:tc>
      </w:tr>
      <w:tr w:rsidR="009B1473" w:rsidRPr="004B3AB1" w14:paraId="10ED1890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A186E5" w14:textId="3D30456D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cept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(% </w:t>
            </w:r>
            <w:r w:rsidR="00757DF3">
              <w:rPr>
                <w:rFonts w:eastAsia="Times New Roman" w:cs="Times New Roman"/>
                <w:b/>
                <w:bCs/>
                <w:szCs w:val="24"/>
              </w:rPr>
              <w:t>suppressio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in the control group in the pre-period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0F12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07003" w14:textId="0F043F30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742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5ECD1" w14:textId="552DF5C1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4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B03F1" w14:textId="473BE8AF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656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EB53" w14:textId="036F3A55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8291</w:t>
            </w:r>
          </w:p>
        </w:tc>
      </w:tr>
      <w:tr w:rsidR="009B1473" w:rsidRPr="004B3AB1" w14:paraId="47A4A9E2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404A8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 (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vs control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 the pre-period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4AC391A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76771" w14:textId="58AFA5E2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4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6084798" w14:textId="569979DD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5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F817D" w14:textId="64E1EE55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6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076822" w14:textId="5863ABE1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472</w:t>
            </w:r>
          </w:p>
        </w:tc>
      </w:tr>
      <w:tr w:rsidR="009B1473" w:rsidRPr="004B3AB1" w14:paraId="310FF743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62B7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ost- vs pre-period (among the control</w:t>
            </w:r>
            <w:r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548EC22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A71E4" w14:textId="13D0515A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3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2AFDBA5" w14:textId="20165287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4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A1C09" w14:textId="388BFDAA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5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26FF9" w14:textId="287109A6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317</w:t>
            </w:r>
          </w:p>
        </w:tc>
      </w:tr>
      <w:tr w:rsidR="009B1473" w:rsidRPr="004B3AB1" w14:paraId="2BDA1C9B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8328" w14:textId="75B36974" w:rsidR="009B1473" w:rsidRPr="00CF2420" w:rsidRDefault="00F85E1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ntervention*period (difference</w:t>
            </w:r>
            <w:r w:rsidR="009B1473"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in</w:t>
            </w:r>
            <w:r w:rsidR="009B1473"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differences estimate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6BED69C0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DFECAE3" w14:textId="11E24FEB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BA1BBE" w14:textId="272C4CD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5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7011F" w14:textId="3E4893F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2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82C57A" w14:textId="7AD28788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013</w:t>
            </w:r>
          </w:p>
        </w:tc>
      </w:tr>
      <w:tr w:rsidR="009B1473" w:rsidRPr="004B3AB1" w14:paraId="0BF5DF7E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8374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Female vs. Mal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E92BD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0299D" w14:textId="6AC68DB2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2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A19346A" w14:textId="7B8D626C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CB22E" w14:textId="4BFC34C6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0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4C694E" w14:textId="73475F4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514</w:t>
            </w:r>
          </w:p>
        </w:tc>
      </w:tr>
      <w:tr w:rsidR="009B1473" w:rsidRPr="004B3AB1" w14:paraId="6412CE9C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B9EBF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18-2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FDB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F2B93C" w14:textId="507E8151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CB8FA5B" w14:textId="0109CBB7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93A70" w14:textId="6CBA9C83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5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F3E289" w14:textId="546004B8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85</w:t>
            </w:r>
          </w:p>
        </w:tc>
      </w:tr>
      <w:tr w:rsidR="009B1473" w:rsidRPr="004B3AB1" w14:paraId="4838710D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17A1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30-4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56F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6A58657" w14:textId="28063C9A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71FA96C" w14:textId="17D0A31C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0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36AC7" w14:textId="49822895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2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142645" w14:textId="5535CA37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039</w:t>
            </w:r>
          </w:p>
        </w:tc>
      </w:tr>
      <w:tr w:rsidR="009B1473" w:rsidRPr="004B3AB1" w14:paraId="0CD4FB37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CCF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&lt; </w:t>
            </w:r>
            <w:r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00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4EA550B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716314E" w14:textId="55EA5D5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7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96E5958" w14:textId="193F62C0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2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68745" w14:textId="5E4E5D53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2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603708" w14:textId="014AFF3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215</w:t>
            </w:r>
          </w:p>
        </w:tc>
      </w:tr>
      <w:tr w:rsidR="009B1473" w:rsidRPr="004B3AB1" w14:paraId="7B1C0E63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629E5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200-349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229E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BD87F6" w14:textId="5CE6BBEE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6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BF6F" w14:textId="7E0B03B9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2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5DE1B6" w14:textId="57ECACE4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12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DB88" w14:textId="11426806" w:rsidR="009B1473" w:rsidRPr="00CF283C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CF283C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CF283C">
              <w:rPr>
                <w:rFonts w:cs="Arial"/>
                <w:color w:val="000000"/>
                <w:szCs w:val="22"/>
              </w:rPr>
              <w:t>0106</w:t>
            </w:r>
          </w:p>
        </w:tc>
      </w:tr>
    </w:tbl>
    <w:p w14:paraId="7E60E066" w14:textId="77777777" w:rsidR="00E91544" w:rsidRDefault="00E91544" w:rsidP="00A971C5">
      <w:pPr>
        <w:spacing w:line="240" w:lineRule="auto"/>
        <w:rPr>
          <w:lang w:val="en-ZA"/>
        </w:rPr>
      </w:pPr>
      <w:r>
        <w:rPr>
          <w:lang w:val="en-ZA"/>
        </w:rPr>
        <w:br/>
      </w:r>
      <w:r w:rsidRPr="00CF2420">
        <w:rPr>
          <w:lang w:val="en-ZA"/>
        </w:rPr>
        <w:t>* Note that the effective sample size is decreased due to missing values for CD4 count and WHO Stage</w:t>
      </w:r>
      <w:r>
        <w:rPr>
          <w:lang w:val="en-ZA"/>
        </w:rPr>
        <w:t>. Site level clustering adjusted for using a generalized estimating equation with an unstructured correlation matrix.</w:t>
      </w:r>
    </w:p>
    <w:sectPr w:rsidR="00E91544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F9398" w14:textId="77777777" w:rsidR="00CA47A7" w:rsidRDefault="00CA47A7" w:rsidP="00FB7187">
      <w:pPr>
        <w:spacing w:after="0" w:line="240" w:lineRule="auto"/>
      </w:pPr>
      <w:r>
        <w:separator/>
      </w:r>
    </w:p>
  </w:endnote>
  <w:endnote w:type="continuationSeparator" w:id="0">
    <w:p w14:paraId="7FB828E1" w14:textId="77777777" w:rsidR="00CA47A7" w:rsidRDefault="00CA47A7" w:rsidP="00FB7187">
      <w:pPr>
        <w:spacing w:after="0" w:line="240" w:lineRule="auto"/>
      </w:pPr>
      <w:r>
        <w:continuationSeparator/>
      </w:r>
    </w:p>
  </w:endnote>
  <w:endnote w:type="continuationNotice" w:id="1">
    <w:p w14:paraId="7EFCF7AC" w14:textId="77777777" w:rsidR="00CA47A7" w:rsidRDefault="00CA47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60DEB" w14:textId="77777777" w:rsidR="00CA47A7" w:rsidRDefault="00CA47A7" w:rsidP="00FB7187">
      <w:pPr>
        <w:spacing w:after="0" w:line="240" w:lineRule="auto"/>
      </w:pPr>
      <w:r>
        <w:separator/>
      </w:r>
    </w:p>
  </w:footnote>
  <w:footnote w:type="continuationSeparator" w:id="0">
    <w:p w14:paraId="71245162" w14:textId="77777777" w:rsidR="00CA47A7" w:rsidRDefault="00CA47A7" w:rsidP="00FB7187">
      <w:pPr>
        <w:spacing w:after="0" w:line="240" w:lineRule="auto"/>
      </w:pPr>
      <w:r>
        <w:continuationSeparator/>
      </w:r>
    </w:p>
  </w:footnote>
  <w:footnote w:type="continuationNotice" w:id="1">
    <w:p w14:paraId="1FFB90D5" w14:textId="77777777" w:rsidR="00CA47A7" w:rsidRDefault="00CA47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0F3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75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5DE5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30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7A7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1A4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E8D74-F7EC-414F-AF90-B8C7E409F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50:00Z</dcterms:created>
  <dcterms:modified xsi:type="dcterms:W3CDTF">2019-05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